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CA4" w:rsidRPr="004C7FCE" w:rsidRDefault="0048721D" w:rsidP="004C7FCE">
      <w:pPr>
        <w:jc w:val="center"/>
        <w:rPr>
          <w:sz w:val="24"/>
          <w:szCs w:val="24"/>
        </w:rPr>
      </w:pPr>
      <w:r>
        <w:rPr>
          <w:sz w:val="24"/>
          <w:szCs w:val="24"/>
        </w:rPr>
        <w:t>Appendix 1</w:t>
      </w:r>
      <w:r w:rsidR="004C7FCE" w:rsidRPr="004C7FCE">
        <w:rPr>
          <w:sz w:val="24"/>
          <w:szCs w:val="24"/>
        </w:rPr>
        <w:t xml:space="preserve"> – Scoring of the Queensland Flood Objective Stress Scale (QFOSS)</w:t>
      </w:r>
    </w:p>
    <w:tbl>
      <w:tblPr>
        <w:tblW w:w="12202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36"/>
        <w:gridCol w:w="2169"/>
        <w:gridCol w:w="4231"/>
        <w:gridCol w:w="792"/>
        <w:gridCol w:w="4374"/>
      </w:tblGrid>
      <w:tr w:rsidR="004C7FCE" w:rsidRPr="00E52071" w:rsidTr="00E63C31">
        <w:trPr>
          <w:trHeight w:val="372"/>
          <w:tblHeader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E52071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> </w:t>
            </w:r>
          </w:p>
        </w:tc>
        <w:tc>
          <w:tcPr>
            <w:tcW w:w="2169" w:type="dxa"/>
            <w:shd w:val="clear" w:color="auto" w:fill="auto"/>
            <w:noWrap/>
            <w:vAlign w:val="center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E52071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>Variable name</w:t>
            </w:r>
          </w:p>
        </w:tc>
        <w:tc>
          <w:tcPr>
            <w:tcW w:w="4231" w:type="dxa"/>
            <w:shd w:val="clear" w:color="auto" w:fill="auto"/>
            <w:noWrap/>
            <w:vAlign w:val="center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E52071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>Variable Label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E52071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>score</w:t>
            </w:r>
          </w:p>
        </w:tc>
        <w:tc>
          <w:tcPr>
            <w:tcW w:w="4374" w:type="dxa"/>
            <w:shd w:val="clear" w:color="auto" w:fill="auto"/>
            <w:vAlign w:val="center"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E52071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>Value label</w:t>
            </w:r>
          </w:p>
        </w:tc>
      </w:tr>
      <w:tr w:rsidR="004C7FCE" w:rsidRPr="00E52071" w:rsidTr="00D02344">
        <w:trPr>
          <w:trHeight w:val="372"/>
        </w:trPr>
        <w:tc>
          <w:tcPr>
            <w:tcW w:w="12202" w:type="dxa"/>
            <w:gridSpan w:val="5"/>
            <w:shd w:val="clear" w:color="auto" w:fill="auto"/>
            <w:noWrap/>
            <w:vAlign w:val="center"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>Scope</w:t>
            </w:r>
          </w:p>
        </w:tc>
      </w:tr>
      <w:tr w:rsidR="004C7FCE" w:rsidRPr="00E52071" w:rsidTr="00D02344">
        <w:trPr>
          <w:trHeight w:val="300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BackHomeDY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Were you unable to get to your home? If yes, for how many DAYS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"Didn't leave home", 1='less than a day', 2='2 days', 3='3-4 days', 4='5-6 days', 5='7-16 day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LeaveHome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Did the authorities advise you to leave your home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2='Ye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LeaveHomeDY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ow many days did you ever leave your home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"Didn't leave", 1='Less than half a day', 2='1-4 days', 3='5-8 days', 4='9-16 days', 5='21 days', 7='63 days', 8='79-83 days', 9='100-171 days', 10='249-364 day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CircleDamage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ow many people in your circle of family and friends had their home damaged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 xml:space="preserve">0='Null', 1='1-5 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ppl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 xml:space="preserve">', 2='6-10 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ppl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 xml:space="preserve">', 3='11-20 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ppl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 xml:space="preserve">', 4='21-41 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ppl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>'.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Electricity</w:t>
            </w:r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ow many days did you lose electricity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 lose', 1=' Less than a day', 2='1-3 days', 3='4-7 days', 4='8-14 days', 5='15-21 days', 6='22-210 day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HomePhone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ow many days did you lose Home phone service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 lose', 1=' Less than 2 days', 2='2-6 days', 3='7-180 day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Internet</w:t>
            </w:r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ow many days did you lose internet service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 lose', 1='Less than a week', 2='More than a week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Mobile</w:t>
            </w:r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ow many days did you lose mobile service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 lose or less than a day', 1='1 day', 2='2-3 days', 3='4-5 day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Petrol</w:t>
            </w:r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ow many days did you lose access to petrol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 lose', 1='Less than a week', 2='More than a week'</w:t>
            </w:r>
          </w:p>
        </w:tc>
        <w:bookmarkStart w:id="0" w:name="_GoBack"/>
        <w:bookmarkEnd w:id="0"/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DrinkableWater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ow many days did you lose drinkable water supply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 lose', 1='Less than 2 days', 2='3-4 days', 3='5-8 days', 4='14 days', 5='60-70 day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Rubbish</w:t>
            </w:r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 xml:space="preserve">How many days did you rubbish collection </w:t>
            </w:r>
            <w:r w:rsidRPr="00E52071">
              <w:rPr>
                <w:rFonts w:ascii="Calibri" w:eastAsia="Times New Roman" w:hAnsi="Calibri" w:cs="Calibri"/>
              </w:rPr>
              <w:lastRenderedPageBreak/>
              <w:t>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lastRenderedPageBreak/>
              <w:t>2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 xml:space="preserve">0='No lose', 1='Less than 2 weeks', 2='more </w:t>
            </w:r>
            <w:r w:rsidRPr="00E52071">
              <w:rPr>
                <w:rFonts w:ascii="Calibri" w:eastAsia="Times New Roman" w:hAnsi="Calibri" w:cs="Calibri"/>
              </w:rPr>
              <w:lastRenderedPageBreak/>
              <w:t>than 2 week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lastRenderedPageBreak/>
              <w:t>1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Community</w:t>
            </w:r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To what extent was your immediate community changed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='A little',  0="Not at all", 2='Somewhat', 4='A lot', 6='To a great extent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total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C7FCE" w:rsidRPr="00E52071" w:rsidTr="00D02344">
        <w:trPr>
          <w:trHeight w:val="288"/>
        </w:trPr>
        <w:tc>
          <w:tcPr>
            <w:tcW w:w="12202" w:type="dxa"/>
            <w:gridSpan w:val="5"/>
            <w:shd w:val="clear" w:color="auto" w:fill="auto"/>
            <w:noWrap/>
            <w:vAlign w:val="bottom"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6"/>
                <w:szCs w:val="26"/>
              </w:rPr>
            </w:pPr>
            <w:r w:rsidRPr="00E52071">
              <w:rPr>
                <w:rFonts w:ascii="Calibri" w:eastAsia="Times New Roman" w:hAnsi="Calibri" w:cs="Calibri"/>
                <w:b/>
                <w:sz w:val="26"/>
                <w:szCs w:val="26"/>
              </w:rPr>
              <w:t>Change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ChangeHome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ow many times were you required to change home because of the flood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"None", 1='Once', 2='Twice', 4='3 times', 6='4 time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NewHome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ave you moved into a new permanent home because of the flood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3='Yes', 0='No'</w:t>
            </w:r>
          </w:p>
        </w:tc>
      </w:tr>
      <w:tr w:rsidR="004C7FCE" w:rsidRPr="00E52071" w:rsidTr="00D02344">
        <w:trPr>
          <w:trHeight w:val="336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HouseAdult</w:t>
            </w:r>
            <w:proofErr w:type="spellEnd"/>
          </w:p>
        </w:tc>
        <w:tc>
          <w:tcPr>
            <w:tcW w:w="4231" w:type="dxa"/>
            <w:shd w:val="clear" w:color="auto" w:fill="auto"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ow many adults did you house in your home during the flooding? How many days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1='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ppl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 xml:space="preserve"> # * Days: less than 7', 2='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ppl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 xml:space="preserve"> # * Days: 8 -14', 3='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ppl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 xml:space="preserve"> # * Days: 15-30', 4='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ppl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 xml:space="preserve"> # * Days: 31-720'.</w:t>
            </w:r>
          </w:p>
        </w:tc>
      </w:tr>
      <w:tr w:rsidR="004C7FCE" w:rsidRPr="00E52071" w:rsidTr="00D02344">
        <w:trPr>
          <w:trHeight w:val="324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HouseChild</w:t>
            </w:r>
            <w:proofErr w:type="spellEnd"/>
          </w:p>
        </w:tc>
        <w:tc>
          <w:tcPr>
            <w:tcW w:w="4231" w:type="dxa"/>
            <w:shd w:val="clear" w:color="auto" w:fill="auto"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ow many children did you house in your home during the flooding? How many days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1='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ppl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 xml:space="preserve"> # * Days: less than 7', 2='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ppl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 xml:space="preserve"> # * Days: 8 -14', 3='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ppl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 xml:space="preserve"> # * Days: 30-60', 4='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ppl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 xml:space="preserve"> # * Days: 61-72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WorkPlaceDamage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Was your place of work, or the company for whom you work, damaged by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, not damaged' 1 'Yes, damaged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WorkHour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Did you experience a change in your work hours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Same overall number of hours and my schedule stayed the same', 1='schedule changed, or change in work hour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WorkHourp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Did your partner experience a change in work hours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1='Ye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LaidOffDY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Were you temporarily laid off from your job because of the flooding? How MANY DAYS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 =NA', 1='Less than 7 days', 2='7-14 day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LaidOffDYP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Were your partner temporarily laid off from your job because of the flooding? How MANY DAYS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A', 1='1-60 days or Still not returned'</w:t>
            </w:r>
          </w:p>
          <w:p w:rsidR="004C7FCE" w:rsidRPr="00E52071" w:rsidRDefault="004C7FCE" w:rsidP="00D96DE7">
            <w:pPr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LoseJob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 xml:space="preserve">Did you lose your job permanently because </w:t>
            </w:r>
            <w:r w:rsidRPr="00E52071">
              <w:rPr>
                <w:rFonts w:ascii="Calibri" w:eastAsia="Times New Roman" w:hAnsi="Calibri" w:cs="Calibri"/>
              </w:rPr>
              <w:lastRenderedPageBreak/>
              <w:t>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lastRenderedPageBreak/>
              <w:t>5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5='Ye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lastRenderedPageBreak/>
              <w:t>11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LoseJobP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Did your partner lose their job permanently because of the flood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3='Ye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PartnerSeparate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ow many days were you separated from only your partner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A', 1='1-2 days', 2='5-7 days', 3='10 days', 4='21 days', 5='30 days'.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OtherSeparate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ow many days were you separated from other member(s) of your household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A', 1='1-7 days', 2='21 day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PhysicalActivity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Did you experience a change in your level of physical activity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1='Ye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CommuteTime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 xml:space="preserve">Did you experience a change in your commuting times (in minute) because of the flooding? 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 xml:space="preserve">-1='Shorter',  0='NA', 1='Longer, Less than 60 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mins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>', 2='Longer, more than 60 min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AntenatalCare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Did you experience difficulty in accessing antenatal care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1='Ye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BrithPlan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Did you make any changes to your birth plan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1='Ye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PostnatalCare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Did you experience difficulty in accessing postnatal care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1='Ye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DietBackNormal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If you experience a change in your diet due to flooding, when did your diet return to 'normal'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 change', 1='After 1-7 days', 2='After more than one week'</w:t>
            </w:r>
          </w:p>
        </w:tc>
      </w:tr>
      <w:tr w:rsidR="004C7FCE" w:rsidRPr="00E52071" w:rsidTr="00D02344">
        <w:trPr>
          <w:trHeight w:val="552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CareOutsideLevel</w:t>
            </w:r>
            <w:proofErr w:type="spellEnd"/>
          </w:p>
        </w:tc>
        <w:tc>
          <w:tcPr>
            <w:tcW w:w="4231" w:type="dxa"/>
            <w:shd w:val="clear" w:color="auto" w:fill="auto"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If you were responsible for the care of anybody outside of your immediate household during the flooding, did your level of care for these people change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 xml:space="preserve">0='No change to my level of care', 1= 'Yes - my level of care for these people increase, house 1-2 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ppl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 xml:space="preserve">' , 2='Yes - my level of care for these people increase, house 3-4 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ppl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 xml:space="preserve">' , 3='Yes - my level of care for these people increase, house 12 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ppl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 xml:space="preserve">',  4='Yes - my level of care for these people increase, house 30 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ppl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>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 xml:space="preserve">total 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C7FCE" w:rsidRPr="00E52071" w:rsidTr="00D02344">
        <w:trPr>
          <w:trHeight w:val="288"/>
        </w:trPr>
        <w:tc>
          <w:tcPr>
            <w:tcW w:w="12202" w:type="dxa"/>
            <w:gridSpan w:val="5"/>
            <w:shd w:val="clear" w:color="auto" w:fill="auto"/>
            <w:noWrap/>
            <w:vAlign w:val="bottom"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6"/>
                <w:szCs w:val="26"/>
              </w:rPr>
            </w:pPr>
            <w:r w:rsidRPr="00E52071">
              <w:rPr>
                <w:rFonts w:ascii="Calibri" w:eastAsia="Times New Roman" w:hAnsi="Calibri" w:cs="Calibri"/>
                <w:b/>
                <w:sz w:val="26"/>
                <w:szCs w:val="26"/>
              </w:rPr>
              <w:lastRenderedPageBreak/>
              <w:t>Loss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InsurVSPrimaryHome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Primary home damage VS insuranc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Untouched by the flooding',  2='Damaged but able to live there, has insurance',</w:t>
            </w:r>
          </w:p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4='Damaged but able to live there, no insurance OR Totally destroyed, has insurance', 3='Damaged and unable to live there, has insurance', 6='Damaged and unable to live there, no insurance', 8='Totally destroyed, no insurance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InsurVS2ndHome</w:t>
            </w:r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Second home damage VS insuranc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Untouched by the flooding', 1='Damaged but able to live there, has insurance', 2='Damaged but able to live there, no insurance OR Damaged and unable to live there, has insurance', 3='Totally destroyed, has insurance',  4='Damaged and unable to live there, no insurance', 5='Totally destroyed, no insurance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InsurVSVehicle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 xml:space="preserve">Vehicle 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dmaage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 xml:space="preserve"> VS insuranc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 damage', 1='Slightly damaged, no insurance OR moderately damage, has insurance', 2='Moderately damaged, no insurance OR total loss, has insurance' , 3='Total loss, no insurance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InsurVSMaterialLoss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Material loss and damage VS insuranc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Loss $0', 1='Loss up to $100 OR  Loss $101-$1000, 100% covered', 2 'Loss $1001-$10,000, 100% covered OR Loss $101-$1000, less than 50% covered', 3='Loss $1001-$10,000, less than 50% covered', 4='Loss $10,001-$100,000, 100% covered', 5='Loss $10,001-$100,000, 25-50% covered OR Loss $100,001-$200,000, 100% covered', 6='Loss $10,001-$100,000, 25-</w:t>
            </w:r>
            <w:r w:rsidRPr="00E52071">
              <w:rPr>
                <w:rFonts w:ascii="Calibri" w:eastAsia="Times New Roman" w:hAnsi="Calibri" w:cs="Calibri"/>
              </w:rPr>
              <w:lastRenderedPageBreak/>
              <w:t xml:space="preserve">50% covered OR Loss $100,001-$200,000, 100% covered', 7='Loss $100,001-$100,000, less than 10% covered OR Loss more than $200,000, 25-50% covered', 8='Loss more than $200,000, less than 10% covered' 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lastRenderedPageBreak/>
              <w:t>5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InsurVSBusiLoss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Personal business loss VS insuranc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 personal business', 2='Loss $101-$1000, no insurance', 3='Loss $1001-$10,000, no insurance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InsurVSBusiLossP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Partner's personal business loss VS insurance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 xml:space="preserve">0='No personal business' , 2="Loss $101-$1000, no insurance", 3='Loss $1001-$10,000, no insurance' , 4="Loss $10,001-$100,000, 100% covered", 5="Loss $100,001-$200,000, 100% covered", 6="Loss $100,001-$200,000, 50% covered", 7="Loss $100,001-$200,000, no insurance" 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Income</w:t>
            </w:r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Did you experience a loss of personal income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3='Ye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IncomeP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Did your partner experience a loss of personal income because of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3='Ye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eirloom</w:t>
            </w:r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Loss of precious items and/or heirloom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2='Ye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Property</w:t>
            </w:r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Loss of personal property other than precious items and/or heirloom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2='Ye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 xml:space="preserve">total 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C7FCE" w:rsidRPr="00E52071" w:rsidTr="00D02344">
        <w:trPr>
          <w:trHeight w:val="288"/>
        </w:trPr>
        <w:tc>
          <w:tcPr>
            <w:tcW w:w="12202" w:type="dxa"/>
            <w:gridSpan w:val="5"/>
            <w:shd w:val="clear" w:color="auto" w:fill="auto"/>
            <w:noWrap/>
            <w:vAlign w:val="bottom"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6"/>
                <w:szCs w:val="26"/>
              </w:rPr>
            </w:pPr>
            <w:r w:rsidRPr="00E52071">
              <w:rPr>
                <w:rFonts w:ascii="Calibri" w:eastAsia="Times New Roman" w:hAnsi="Calibri" w:cs="Calibri"/>
                <w:b/>
                <w:sz w:val="26"/>
                <w:szCs w:val="26"/>
              </w:rPr>
              <w:t>Threat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Strand</w:t>
            </w:r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ow many days were you stranded in your home and unable to get out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ull', 1='1 day', 2='2 days', 3='3 days', 4='4 -7 days', 5='56 day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NUMWarning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Total number of warning received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='0-1 warning', 1='2-3 warnings', 0='4-7 warning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DYWarning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 xml:space="preserve">How long before the flooding did you </w:t>
            </w:r>
            <w:r w:rsidRPr="00E52071">
              <w:rPr>
                <w:rFonts w:ascii="Calibri" w:eastAsia="Times New Roman" w:hAnsi="Calibri" w:cs="Calibri"/>
              </w:rPr>
              <w:lastRenderedPageBreak/>
              <w:t>receive your first warn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lastRenderedPageBreak/>
              <w:t>2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2='Less than 1 day', 1='1-3 days', 0='4-7 day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lastRenderedPageBreak/>
              <w:t>4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LeaveTime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 xml:space="preserve">How much </w:t>
            </w:r>
            <w:proofErr w:type="gramStart"/>
            <w:r w:rsidRPr="00E52071">
              <w:rPr>
                <w:rFonts w:ascii="Calibri" w:eastAsia="Times New Roman" w:hAnsi="Calibri" w:cs="Calibri"/>
              </w:rPr>
              <w:t>time were</w:t>
            </w:r>
            <w:proofErr w:type="gramEnd"/>
            <w:r w:rsidRPr="00E52071">
              <w:rPr>
                <w:rFonts w:ascii="Calibri" w:eastAsia="Times New Roman" w:hAnsi="Calibri" w:cs="Calibri"/>
              </w:rPr>
              <w:t xml:space="preserve"> you given before you were required to leave your home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4 ='Less than 6 hours', 3='7 - 12 hours', 2='13 - 24 hours', 1='More than 1 day', 0='Not required to leave'.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urt</w:t>
            </w:r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 xml:space="preserve">Were you physically hurt because the flood? 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1='Mildly Hurt'</w:t>
            </w:r>
          </w:p>
        </w:tc>
      </w:tr>
      <w:tr w:rsidR="004C7FCE" w:rsidRPr="00E52071" w:rsidTr="00D02344">
        <w:trPr>
          <w:trHeight w:val="564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CircleHurt</w:t>
            </w:r>
            <w:proofErr w:type="spellEnd"/>
          </w:p>
        </w:tc>
        <w:tc>
          <w:tcPr>
            <w:tcW w:w="4231" w:type="dxa"/>
            <w:shd w:val="clear" w:color="auto" w:fill="auto"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 xml:space="preserve">In your circle of family and friends, was anyone physically hurt because the flood? SUM (mild injury, moderate injury*2, severe injury*3) 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ull', 1='1 mild injury', 2='2 mild injury or 1 moderate injury', 3='composite score 3-8'.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CircleHurtWitness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How many injuries in your circle of family and friend did you witness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ull', 1='witness mild injury', 2='4 mild and 2 moderate injury happened, did not specify which injury she witnessed', 3='witness severe injury'.</w:t>
            </w:r>
          </w:p>
        </w:tc>
      </w:tr>
      <w:tr w:rsidR="004C7FCE" w:rsidRPr="00E52071" w:rsidTr="00D02344">
        <w:trPr>
          <w:trHeight w:val="600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OutCircleHurtWitness</w:t>
            </w:r>
            <w:proofErr w:type="spellEnd"/>
          </w:p>
        </w:tc>
        <w:tc>
          <w:tcPr>
            <w:tcW w:w="4231" w:type="dxa"/>
            <w:shd w:val="clear" w:color="auto" w:fill="auto"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 xml:space="preserve">Other than people in your circle of family and friends, how many people (i.e., strangers) did you witness being </w:t>
            </w:r>
            <w:proofErr w:type="spellStart"/>
            <w:r w:rsidRPr="00E52071">
              <w:rPr>
                <w:rFonts w:ascii="Calibri" w:eastAsia="Times New Roman" w:hAnsi="Calibri" w:cs="Calibri"/>
              </w:rPr>
              <w:t>injured:SUM</w:t>
            </w:r>
            <w:proofErr w:type="spellEnd"/>
            <w:r w:rsidRPr="00E52071">
              <w:rPr>
                <w:rFonts w:ascii="Calibri" w:eastAsia="Times New Roman" w:hAnsi="Calibri" w:cs="Calibri"/>
              </w:rPr>
              <w:t xml:space="preserve"> (mild injury, moderate injury*2, severe injury*3)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ull', 1='1 mild injury', 2='mild injury or 1 moderate injury', 3='composite score 3-6', 4= 'composite score 26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ThinkDie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Did you think you were going to die at any time during the flooding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7='Ye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CircleDie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In your circle of family and friends, did anybody die because of the flood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5='Yes'</w:t>
            </w:r>
          </w:p>
        </w:tc>
      </w:tr>
      <w:tr w:rsidR="004C7FCE" w:rsidRPr="00E52071" w:rsidTr="00D02344">
        <w:trPr>
          <w:trHeight w:val="576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OutCircleDie</w:t>
            </w:r>
            <w:proofErr w:type="spellEnd"/>
          </w:p>
        </w:tc>
        <w:tc>
          <w:tcPr>
            <w:tcW w:w="4231" w:type="dxa"/>
            <w:shd w:val="clear" w:color="auto" w:fill="auto"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Other than people in your circle of family and friends, did you personally witness the death of somebody because of the flood?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', 5='Yes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NUMDanger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The total number of situations of danger your life was in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0', 1='1', 2='2', 3='3', 4='4'</w:t>
            </w:r>
          </w:p>
        </w:tc>
      </w:tr>
      <w:tr w:rsidR="004C7FCE" w:rsidRPr="00E52071" w:rsidTr="00D02344">
        <w:trPr>
          <w:trHeight w:val="288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52071">
              <w:rPr>
                <w:rFonts w:ascii="Calibri" w:eastAsia="Times New Roman" w:hAnsi="Calibri" w:cs="Calibri"/>
              </w:rPr>
              <w:t>DYDanger</w:t>
            </w:r>
            <w:proofErr w:type="spellEnd"/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The total amount of DAYS that you were in danger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0='Not in danger', 1='Up to a day', 2='More than 1 day and less than a week', 3='7-31 days'.</w:t>
            </w:r>
          </w:p>
        </w:tc>
      </w:tr>
      <w:tr w:rsidR="004C7FCE" w:rsidRPr="00E52071" w:rsidTr="00D02344">
        <w:trPr>
          <w:trHeight w:val="312"/>
        </w:trPr>
        <w:tc>
          <w:tcPr>
            <w:tcW w:w="636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lastRenderedPageBreak/>
              <w:t>total</w:t>
            </w:r>
          </w:p>
        </w:tc>
        <w:tc>
          <w:tcPr>
            <w:tcW w:w="2169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231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52071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4374" w:type="dxa"/>
            <w:shd w:val="clear" w:color="auto" w:fill="auto"/>
          </w:tcPr>
          <w:p w:rsidR="004C7FCE" w:rsidRPr="00E52071" w:rsidRDefault="004C7FCE" w:rsidP="00D96DE7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</w:tbl>
    <w:p w:rsidR="004C7FCE" w:rsidRPr="004C7FCE" w:rsidRDefault="004C7FCE">
      <w:pPr>
        <w:rPr>
          <w:lang w:val="fr-CA"/>
        </w:rPr>
      </w:pPr>
    </w:p>
    <w:sectPr w:rsidR="004C7FCE" w:rsidRPr="004C7FCE" w:rsidSect="004C7FCE">
      <w:footerReference w:type="default" r:id="rId7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47F5" w:rsidRDefault="007147F5" w:rsidP="00E63C31">
      <w:pPr>
        <w:spacing w:after="0" w:line="240" w:lineRule="auto"/>
      </w:pPr>
      <w:r>
        <w:separator/>
      </w:r>
    </w:p>
  </w:endnote>
  <w:endnote w:type="continuationSeparator" w:id="0">
    <w:p w:rsidR="007147F5" w:rsidRDefault="007147F5" w:rsidP="00E63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80349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3C31" w:rsidRDefault="00E63C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63C31" w:rsidRDefault="00E63C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47F5" w:rsidRDefault="007147F5" w:rsidP="00E63C31">
      <w:pPr>
        <w:spacing w:after="0" w:line="240" w:lineRule="auto"/>
      </w:pPr>
      <w:r>
        <w:separator/>
      </w:r>
    </w:p>
  </w:footnote>
  <w:footnote w:type="continuationSeparator" w:id="0">
    <w:p w:rsidR="007147F5" w:rsidRDefault="007147F5" w:rsidP="00E63C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FCE"/>
    <w:rsid w:val="0048721D"/>
    <w:rsid w:val="00497E50"/>
    <w:rsid w:val="004C7FCE"/>
    <w:rsid w:val="007147F5"/>
    <w:rsid w:val="008052CE"/>
    <w:rsid w:val="00D02344"/>
    <w:rsid w:val="00E6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FC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3C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C31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63C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C31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FC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3C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C31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63C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C31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485</Words>
  <Characters>847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Douglas</Company>
  <LinksUpToDate>false</LinksUpToDate>
  <CharactersWithSpaces>9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Yong Ping</dc:creator>
  <cp:keywords/>
  <dc:description/>
  <cp:lastModifiedBy>Erin Yong Ping</cp:lastModifiedBy>
  <cp:revision>4</cp:revision>
  <dcterms:created xsi:type="dcterms:W3CDTF">2015-01-09T23:04:00Z</dcterms:created>
  <dcterms:modified xsi:type="dcterms:W3CDTF">2015-01-12T17:33:00Z</dcterms:modified>
</cp:coreProperties>
</file>